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AA8FE" w14:textId="30BF4456" w:rsidR="0007494C" w:rsidRPr="00DA7F04" w:rsidRDefault="006D0C45">
      <w:pPr>
        <w:rPr>
          <w:rFonts w:ascii="Arial" w:hAnsi="Arial" w:cs="Arial"/>
          <w:b/>
        </w:rPr>
      </w:pPr>
      <w:r w:rsidRPr="00DA7F04">
        <w:rPr>
          <w:rFonts w:ascii="Arial" w:hAnsi="Arial" w:cs="Arial"/>
          <w:b/>
        </w:rPr>
        <w:t>Supplementary Table 1: Classification of</w:t>
      </w:r>
      <w:r w:rsidR="00BF6597" w:rsidRPr="00DA7F04">
        <w:rPr>
          <w:rFonts w:ascii="Arial" w:hAnsi="Arial" w:cs="Arial"/>
          <w:b/>
        </w:rPr>
        <w:t xml:space="preserve"> pre-defined</w:t>
      </w:r>
      <w:r w:rsidRPr="00DA7F04">
        <w:rPr>
          <w:rFonts w:ascii="Arial" w:hAnsi="Arial" w:cs="Arial"/>
          <w:b/>
        </w:rPr>
        <w:t xml:space="preserve"> time bins </w:t>
      </w:r>
      <w:r w:rsidR="00B73964">
        <w:rPr>
          <w:rFonts w:ascii="Arial" w:hAnsi="Arial" w:cs="Arial"/>
          <w:b/>
        </w:rPr>
        <w:t xml:space="preserve">in the 93 women </w:t>
      </w:r>
      <w:r w:rsidRPr="00DA7F04">
        <w:rPr>
          <w:rFonts w:ascii="Arial" w:hAnsi="Arial" w:cs="Arial"/>
          <w:b/>
        </w:rPr>
        <w:t>by means of expected cycle length in relation to the standard cycle o</w:t>
      </w:r>
      <w:r w:rsidR="00E64B3B">
        <w:rPr>
          <w:rFonts w:ascii="Arial" w:hAnsi="Arial" w:cs="Arial"/>
          <w:b/>
        </w:rPr>
        <w:t>f 28 days. Number in bin column</w:t>
      </w:r>
      <w:r w:rsidRPr="00DA7F04">
        <w:rPr>
          <w:rFonts w:ascii="Arial" w:hAnsi="Arial" w:cs="Arial"/>
          <w:b/>
        </w:rPr>
        <w:t xml:space="preserve"> indicates the cycle day at which testing in th</w:t>
      </w:r>
      <w:r w:rsidR="00BF6597" w:rsidRPr="00DA7F04">
        <w:rPr>
          <w:rFonts w:ascii="Arial" w:hAnsi="Arial" w:cs="Arial"/>
          <w:b/>
        </w:rPr>
        <w:t>e respective</w:t>
      </w:r>
      <w:r w:rsidRPr="00DA7F04">
        <w:rPr>
          <w:rFonts w:ascii="Arial" w:hAnsi="Arial" w:cs="Arial"/>
          <w:b/>
        </w:rPr>
        <w:t xml:space="preserve"> bin start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76"/>
        <w:gridCol w:w="1510"/>
        <w:gridCol w:w="640"/>
        <w:gridCol w:w="641"/>
        <w:gridCol w:w="641"/>
        <w:gridCol w:w="717"/>
        <w:gridCol w:w="717"/>
        <w:gridCol w:w="717"/>
        <w:gridCol w:w="640"/>
        <w:gridCol w:w="641"/>
        <w:gridCol w:w="641"/>
        <w:gridCol w:w="641"/>
      </w:tblGrid>
      <w:tr w:rsidR="006D0C45" w:rsidRPr="006D0C45" w14:paraId="1BAB1097" w14:textId="77777777" w:rsidTr="009235EE"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35F1BD4A" w14:textId="77777777" w:rsidR="006D0C45" w:rsidRPr="006D0C45" w:rsidRDefault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Expected Cycle Length</w:t>
            </w:r>
          </w:p>
          <w:p w14:paraId="15F78F62" w14:textId="77777777" w:rsidR="006D0C45" w:rsidRPr="006D0C45" w:rsidRDefault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(Days)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4471BA" w14:textId="77777777" w:rsidR="006D0C45" w:rsidRPr="006D0C45" w:rsidRDefault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Expect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6D0C45">
              <w:rPr>
                <w:rFonts w:ascii="Arial" w:hAnsi="Arial" w:cs="Arial"/>
                <w:b/>
                <w:sz w:val="20"/>
                <w:szCs w:val="20"/>
              </w:rPr>
              <w:t>d Ovulation (Cycle Day)</w:t>
            </w:r>
          </w:p>
        </w:tc>
        <w:tc>
          <w:tcPr>
            <w:tcW w:w="64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CBBF37" w14:textId="77777777" w:rsidR="006D0C45" w:rsidRPr="006D0C45" w:rsidRDefault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1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4C73883B" w14:textId="77777777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2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073E24D1" w14:textId="77777777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3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34AD54C2" w14:textId="77777777" w:rsidR="00E64B3B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 xml:space="preserve">Bin </w:t>
            </w:r>
          </w:p>
          <w:p w14:paraId="7617102F" w14:textId="7899752F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32317CB1" w14:textId="77777777" w:rsidR="00E64B3B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 xml:space="preserve">Bin </w:t>
            </w:r>
          </w:p>
          <w:p w14:paraId="6DD4C5FF" w14:textId="2F896C71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7F35B91C" w14:textId="77777777" w:rsidR="00E64B3B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 xml:space="preserve">Bin </w:t>
            </w:r>
          </w:p>
          <w:p w14:paraId="16BCA945" w14:textId="4B0B7190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EB6899E" w14:textId="77777777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7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1BCA4C2A" w14:textId="77777777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8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3AD8B1F6" w14:textId="77777777" w:rsidR="006D0C45" w:rsidRPr="006D0C45" w:rsidRDefault="006D0C45" w:rsidP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9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263007E1" w14:textId="77777777" w:rsidR="006D0C45" w:rsidRPr="006D0C45" w:rsidRDefault="006D0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0C45">
              <w:rPr>
                <w:rFonts w:ascii="Arial" w:hAnsi="Arial" w:cs="Arial"/>
                <w:b/>
                <w:sz w:val="20"/>
                <w:szCs w:val="20"/>
              </w:rPr>
              <w:t>Bin 10</w:t>
            </w:r>
          </w:p>
        </w:tc>
      </w:tr>
      <w:tr w:rsidR="006D0C45" w:rsidRPr="006D0C45" w14:paraId="1CDF0159" w14:textId="77777777" w:rsidTr="009235EE"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0CA84022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 w:rsidRPr="006D0C4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10" w:type="dxa"/>
            <w:tcBorders>
              <w:left w:val="nil"/>
              <w:bottom w:val="nil"/>
              <w:right w:val="single" w:sz="4" w:space="0" w:color="auto"/>
            </w:tcBorders>
          </w:tcPr>
          <w:p w14:paraId="2DB11293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40" w:type="dxa"/>
            <w:tcBorders>
              <w:left w:val="single" w:sz="4" w:space="0" w:color="auto"/>
              <w:bottom w:val="nil"/>
              <w:right w:val="nil"/>
            </w:tcBorders>
          </w:tcPr>
          <w:p w14:paraId="7D224A0B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277F947D" w14:textId="77777777" w:rsidR="006D0C45" w:rsidRPr="006D0C45" w:rsidRDefault="006D0C45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64704910" w14:textId="77777777" w:rsidR="006D0C45" w:rsidRPr="006D0C45" w:rsidRDefault="005F3693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42AFD9DB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6F4587BD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59754E0D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</w:tcPr>
          <w:p w14:paraId="04403440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2E212177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480D9E22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4D785844" w14:textId="77777777" w:rsidR="006D0C45" w:rsidRPr="006D0C45" w:rsidRDefault="002044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D0C45" w:rsidRPr="006D0C45" w14:paraId="3C2A462B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243623D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 w:rsidRPr="006D0C4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C8CC2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0DD13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13DD947" w14:textId="77777777" w:rsidR="006D0C45" w:rsidRPr="006D0C45" w:rsidRDefault="006D0C45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CC5352F" w14:textId="77777777" w:rsidR="006D0C45" w:rsidRPr="006D0C45" w:rsidRDefault="005F3693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496355A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1897909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1F54913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A0152F0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FD7B6E6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1907D1C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F1C4FB2" w14:textId="77777777" w:rsidR="006D0C45" w:rsidRPr="006D0C45" w:rsidRDefault="002044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6D0C45" w:rsidRPr="006D0C45" w14:paraId="3F9B9EBD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D2A5AE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 w:rsidRPr="006D0C4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AD7AE" w14:textId="77777777" w:rsidR="006D0C45" w:rsidRPr="006D0C45" w:rsidRDefault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11564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4BE5574" w14:textId="77777777" w:rsidR="006D0C45" w:rsidRPr="006D0C45" w:rsidRDefault="006D0C45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4E0F87E" w14:textId="77777777" w:rsidR="006D0C45" w:rsidRPr="006D0C45" w:rsidRDefault="005F3693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A9B9D7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4B2C32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DEB51C2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AC3FEA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61CD5F0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B48418A" w14:textId="77777777" w:rsidR="006D0C45" w:rsidRPr="006D0C45" w:rsidRDefault="0020443F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E070D73" w14:textId="77777777" w:rsidR="006D0C45" w:rsidRPr="006D0C45" w:rsidRDefault="002044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6D0C45" w:rsidRPr="006D0C45" w14:paraId="3028970E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02587B5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 w:rsidRPr="006D0C4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41CCB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1831E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5EFFAE7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2794411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134F2F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5A4081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C6983F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6F8E2DD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5241858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4C6BC90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73CBCED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6D0C45" w:rsidRPr="006D0C45" w14:paraId="1919DCB5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2037CE74" w14:textId="77777777" w:rsidR="006D0C45" w:rsidRPr="006D0C45" w:rsidRDefault="006D0C45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D0C45">
              <w:rPr>
                <w:rFonts w:ascii="Arial" w:hAnsi="Arial" w:cs="Arial"/>
                <w:b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</w:tcPr>
          <w:p w14:paraId="17F7EDDE" w14:textId="77777777" w:rsidR="006D0C45" w:rsidRPr="006D0C45" w:rsidRDefault="006D0C45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</w:tcPr>
          <w:p w14:paraId="1D6D1A31" w14:textId="77777777" w:rsidR="006D0C45" w:rsidRPr="00E64B3B" w:rsidRDefault="006D0C45">
            <w:pPr>
              <w:rPr>
                <w:b/>
              </w:rPr>
            </w:pPr>
            <w:r w:rsidRPr="00E64B3B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D929AA5" w14:textId="77777777" w:rsidR="006D0C45" w:rsidRPr="006D0C45" w:rsidRDefault="006D0C45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C43ABC4" w14:textId="77777777" w:rsidR="006D0C45" w:rsidRPr="006D0C45" w:rsidRDefault="005F3693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B2179E9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E4EB549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C8DA2F7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0B1915B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27222FAB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58B8444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45E1A0B" w14:textId="77777777" w:rsidR="006D0C45" w:rsidRPr="006D0C45" w:rsidRDefault="0020443F" w:rsidP="00D7689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6</w:t>
            </w:r>
          </w:p>
        </w:tc>
      </w:tr>
      <w:tr w:rsidR="006D0C45" w:rsidRPr="006D0C45" w14:paraId="65B16563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034D4E3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7C6BB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FCB99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7629A59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CC84C82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2BDA96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C6D91A5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2794906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1F33C2D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B5871C0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B109FB3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7CB84C5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bookmarkStart w:id="0" w:name="_GoBack"/>
        <w:bookmarkEnd w:id="0"/>
      </w:tr>
      <w:tr w:rsidR="006D0C45" w:rsidRPr="006D0C45" w14:paraId="2FD9F941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18B6F6A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E174A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04D4C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672272A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45545D5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664D279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4EB3A7C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F2F684F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8C1808F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26DAA1F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4241545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750BFC7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6D0C45" w:rsidRPr="006D0C45" w14:paraId="745F4FFF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3C02C9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3C080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C9C0E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33BAFB7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3D09EE1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56BD557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4E42C8A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8DA458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4E68142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9F9B125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B0DAF23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7048B43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6D0C45" w:rsidRPr="006D0C45" w14:paraId="45E91F8D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8CCE7E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A7E22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5A755" w14:textId="77777777" w:rsidR="006D0C45" w:rsidRDefault="006D0C45">
            <w:r w:rsidRPr="009177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B913E93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E1A46F2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209EF0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7E1BAD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FF8A86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161F247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5986CBA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38FFAB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592A5A2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6D0C45" w:rsidRPr="006D0C45" w14:paraId="3A99EC71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B6C4D0D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4A39F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5D193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A959A77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853AB90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CE96F1C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25836B2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D374D57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D9ED40E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139E193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48F78A1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F13831E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6D0C45" w:rsidRPr="006D0C45" w14:paraId="0B35EFC1" w14:textId="77777777" w:rsidTr="009235E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E107D06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91E15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3C95F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1F10EC3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7D03318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944FAE7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65A724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6DF832F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B8770B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ABBBA16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EDEB6B5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11419FD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6D0C45" w:rsidRPr="006D0C45" w14:paraId="744F033A" w14:textId="77777777" w:rsidTr="009235EE"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87B8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2780F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54A59A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1C9BA" w14:textId="77777777" w:rsidR="006D0C45" w:rsidRPr="006D0C45" w:rsidRDefault="006D0C45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4DB09" w14:textId="77777777" w:rsidR="006D0C45" w:rsidRPr="006D0C45" w:rsidRDefault="005F3693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A26A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A948D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1A91C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16061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B2E7A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2AB80" w14:textId="77777777" w:rsidR="006D0C45" w:rsidRPr="006D0C45" w:rsidRDefault="0020443F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A3BA5" w14:textId="77777777" w:rsidR="006D0C45" w:rsidRPr="006D0C45" w:rsidRDefault="003443C8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C418CC" w:rsidRPr="006D0C45" w14:paraId="7436A8D9" w14:textId="77777777" w:rsidTr="009235EE">
        <w:tc>
          <w:tcPr>
            <w:tcW w:w="298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3BC38E" w14:textId="77777777" w:rsidR="00C418CC" w:rsidRPr="009235EE" w:rsidRDefault="004D243E" w:rsidP="004D243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35EE">
              <w:rPr>
                <w:rFonts w:ascii="Arial" w:hAnsi="Arial" w:cs="Arial"/>
                <w:b/>
                <w:sz w:val="18"/>
                <w:szCs w:val="18"/>
              </w:rPr>
              <w:t>Initiation of daily o</w:t>
            </w:r>
            <w:r w:rsidR="00C418CC" w:rsidRPr="009235EE">
              <w:rPr>
                <w:rFonts w:ascii="Arial" w:hAnsi="Arial" w:cs="Arial"/>
                <w:b/>
                <w:sz w:val="18"/>
                <w:szCs w:val="18"/>
              </w:rPr>
              <w:t>vulation test</w:t>
            </w:r>
            <w:r w:rsidRPr="009235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4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C9DF41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14866ABA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03B91832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6EE1F999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to 2 days earlier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6E314EB3" w14:textId="77777777" w:rsidR="00C418CC" w:rsidRPr="006D0C45" w:rsidRDefault="00C418CC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to 3 days earlier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74A52D6C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days earlier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7FCC86EF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64618505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0C38F6F2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00666B7F" w14:textId="77777777" w:rsidR="00C418CC" w:rsidRPr="006D0C45" w:rsidRDefault="009235EE" w:rsidP="00D76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C418CC" w:rsidRPr="006D0C45" w14:paraId="6599A957" w14:textId="77777777" w:rsidTr="009235EE">
        <w:tc>
          <w:tcPr>
            <w:tcW w:w="2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87222" w14:textId="77777777" w:rsidR="00C418CC" w:rsidRPr="009235EE" w:rsidRDefault="00C418CC" w:rsidP="00870479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35EE">
              <w:rPr>
                <w:rFonts w:ascii="Arial" w:hAnsi="Arial" w:cs="Arial"/>
                <w:b/>
                <w:sz w:val="18"/>
                <w:szCs w:val="18"/>
              </w:rPr>
              <w:t xml:space="preserve">Distribution of </w:t>
            </w:r>
            <w:r w:rsidR="00977357">
              <w:rPr>
                <w:rFonts w:ascii="Arial" w:hAnsi="Arial" w:cs="Arial"/>
                <w:b/>
                <w:sz w:val="18"/>
                <w:szCs w:val="18"/>
              </w:rPr>
              <w:t xml:space="preserve">all </w:t>
            </w:r>
            <w:r w:rsidRPr="009235EE">
              <w:rPr>
                <w:rFonts w:ascii="Arial" w:hAnsi="Arial" w:cs="Arial"/>
                <w:b/>
                <w:sz w:val="18"/>
                <w:szCs w:val="18"/>
              </w:rPr>
              <w:t>scheduled tests in the time bins based on expected cycle length</w:t>
            </w:r>
            <w:r w:rsidR="004D243E" w:rsidRPr="009235EE">
              <w:rPr>
                <w:rFonts w:ascii="Arial" w:hAnsi="Arial" w:cs="Arial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3F80C2" w14:textId="77777777" w:rsidR="00C418CC" w:rsidRPr="006D0C45" w:rsidRDefault="0087047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B5671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FD6DC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29D66" w14:textId="77777777" w:rsidR="00C418CC" w:rsidRDefault="0087047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D260D" w14:textId="77777777" w:rsidR="00C418CC" w:rsidRDefault="00870479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98BF4" w14:textId="77777777" w:rsidR="00C418CC" w:rsidRDefault="0087047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AD133" w14:textId="77777777" w:rsidR="00C418CC" w:rsidRPr="006D0C45" w:rsidRDefault="0087047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88F42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CA907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D210C" w14:textId="77777777" w:rsidR="00C418CC" w:rsidRPr="006D0C45" w:rsidRDefault="00C418CC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190249" w:rsidRPr="006D0C45" w14:paraId="6AFBBD8D" w14:textId="77777777" w:rsidTr="009235EE">
        <w:tc>
          <w:tcPr>
            <w:tcW w:w="298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026298" w14:textId="77777777" w:rsidR="00190249" w:rsidRDefault="00190249" w:rsidP="00DC651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istribution of the </w:t>
            </w:r>
            <w:r w:rsidR="00977357">
              <w:rPr>
                <w:rFonts w:ascii="Arial" w:hAnsi="Arial" w:cs="Arial"/>
                <w:b/>
                <w:sz w:val="18"/>
                <w:szCs w:val="18"/>
              </w:rPr>
              <w:t xml:space="preserve">final sample </w:t>
            </w:r>
            <w:r w:rsidR="00DC6511">
              <w:rPr>
                <w:rFonts w:ascii="Arial" w:hAnsi="Arial" w:cs="Arial"/>
                <w:b/>
                <w:sz w:val="18"/>
                <w:szCs w:val="18"/>
              </w:rPr>
              <w:t xml:space="preserve">(n = 75) across time bins </w:t>
            </w:r>
            <w:r>
              <w:rPr>
                <w:rFonts w:ascii="Arial" w:hAnsi="Arial" w:cs="Arial"/>
                <w:b/>
                <w:sz w:val="18"/>
                <w:szCs w:val="18"/>
              </w:rPr>
              <w:t>after standardization</w:t>
            </w:r>
            <w:r w:rsidR="00DC6511">
              <w:rPr>
                <w:rFonts w:ascii="Arial" w:hAnsi="Arial" w:cs="Arial"/>
                <w:b/>
                <w:sz w:val="18"/>
                <w:szCs w:val="18"/>
              </w:rPr>
              <w:t xml:space="preserve"> to 28 days cycle</w:t>
            </w:r>
            <w:r w:rsidR="00535BB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D8D41F4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</w:tcPr>
          <w:p w14:paraId="4F27F439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</w:tcPr>
          <w:p w14:paraId="4AD10C98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</w:tcPr>
          <w:p w14:paraId="50DCED8C" w14:textId="77777777" w:rsidR="00190249" w:rsidRDefault="0019024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</w:tcPr>
          <w:p w14:paraId="4691F4E4" w14:textId="77777777" w:rsidR="00190249" w:rsidRDefault="00535BBE" w:rsidP="006D0C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</w:tcPr>
          <w:p w14:paraId="686CB148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</w:tcPr>
          <w:p w14:paraId="2CDA0AEC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</w:tcPr>
          <w:p w14:paraId="43E1CB90" w14:textId="77777777" w:rsidR="00190249" w:rsidRDefault="00535BBE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</w:tcPr>
          <w:p w14:paraId="484B2642" w14:textId="77777777" w:rsidR="00190249" w:rsidRDefault="00190249" w:rsidP="00535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35B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</w:tcPr>
          <w:p w14:paraId="06078EBE" w14:textId="77777777" w:rsidR="00190249" w:rsidRDefault="00190249" w:rsidP="00D76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56A3C2B5" w14:textId="77777777" w:rsidR="009235EE" w:rsidRPr="009235EE" w:rsidRDefault="009235EE" w:rsidP="009235EE">
      <w:pPr>
        <w:spacing w:after="0"/>
        <w:jc w:val="right"/>
        <w:rPr>
          <w:rFonts w:ascii="Arial" w:hAnsi="Arial" w:cs="Arial"/>
          <w:sz w:val="12"/>
          <w:szCs w:val="12"/>
        </w:rPr>
      </w:pPr>
    </w:p>
    <w:p w14:paraId="12DF5AB8" w14:textId="5EF1B750" w:rsidR="00CA384B" w:rsidRPr="00E64B3B" w:rsidRDefault="006D0C45" w:rsidP="00E64B3B">
      <w:pPr>
        <w:jc w:val="right"/>
        <w:rPr>
          <w:rFonts w:ascii="Arial" w:hAnsi="Arial" w:cs="Arial"/>
          <w:b/>
          <w:sz w:val="20"/>
          <w:szCs w:val="20"/>
        </w:rPr>
      </w:pPr>
      <w:r w:rsidRPr="00E64B3B">
        <w:rPr>
          <w:rFonts w:ascii="Arial" w:hAnsi="Arial" w:cs="Arial"/>
          <w:b/>
          <w:sz w:val="16"/>
          <w:szCs w:val="16"/>
          <w:highlight w:val="lightGray"/>
        </w:rPr>
        <w:t>* Standard cycle</w:t>
      </w:r>
      <w:r w:rsidR="003443C8" w:rsidRPr="00E64B3B">
        <w:rPr>
          <w:rFonts w:ascii="Arial" w:hAnsi="Arial" w:cs="Arial"/>
          <w:b/>
          <w:sz w:val="16"/>
          <w:szCs w:val="16"/>
          <w:highlight w:val="lightGray"/>
        </w:rPr>
        <w:t xml:space="preserve"> of 28 days</w:t>
      </w:r>
    </w:p>
    <w:sectPr w:rsidR="00CA384B" w:rsidRPr="00E64B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39904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na Korf">
    <w15:presenceInfo w15:providerId="None" w15:userId="Sina Kor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yMDe1MDYwMzYwNDFW0lEKTi0uzszPAykwrAUAD+Wr1iwAAAA="/>
  </w:docVars>
  <w:rsids>
    <w:rsidRoot w:val="006D0C45"/>
    <w:rsid w:val="000420B2"/>
    <w:rsid w:val="0007494C"/>
    <w:rsid w:val="0016403E"/>
    <w:rsid w:val="00190249"/>
    <w:rsid w:val="001E6A08"/>
    <w:rsid w:val="0020443F"/>
    <w:rsid w:val="003443C8"/>
    <w:rsid w:val="0049330E"/>
    <w:rsid w:val="004D243E"/>
    <w:rsid w:val="0053307B"/>
    <w:rsid w:val="00535BBE"/>
    <w:rsid w:val="00577971"/>
    <w:rsid w:val="005F3693"/>
    <w:rsid w:val="006B7922"/>
    <w:rsid w:val="006D0C45"/>
    <w:rsid w:val="00840659"/>
    <w:rsid w:val="00870479"/>
    <w:rsid w:val="008A6DA4"/>
    <w:rsid w:val="00917783"/>
    <w:rsid w:val="009235EE"/>
    <w:rsid w:val="00944C09"/>
    <w:rsid w:val="00971F15"/>
    <w:rsid w:val="00977357"/>
    <w:rsid w:val="00A0553F"/>
    <w:rsid w:val="00B73964"/>
    <w:rsid w:val="00BF6597"/>
    <w:rsid w:val="00C418CC"/>
    <w:rsid w:val="00CA384B"/>
    <w:rsid w:val="00DA7F04"/>
    <w:rsid w:val="00DC6511"/>
    <w:rsid w:val="00E64B3B"/>
    <w:rsid w:val="00EE550F"/>
    <w:rsid w:val="00F9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F3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C4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C4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1F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1F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1F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1F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1F1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C4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C4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1F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1F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1F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1F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1F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Diekhof</dc:creator>
  <cp:lastModifiedBy>Prof. Dr. Esther Diekhof</cp:lastModifiedBy>
  <cp:revision>2</cp:revision>
  <dcterms:created xsi:type="dcterms:W3CDTF">2019-11-15T11:42:00Z</dcterms:created>
  <dcterms:modified xsi:type="dcterms:W3CDTF">2019-11-15T11:42:00Z</dcterms:modified>
</cp:coreProperties>
</file>